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8D565" w14:textId="77777777" w:rsidR="00BF5164" w:rsidRDefault="001D1A27" w:rsidP="001D1A27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5F0D97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2 Table</w:t>
      </w:r>
    </w:p>
    <w:p w14:paraId="1B546F19" w14:textId="3D2F47E0" w:rsidR="001D1A27" w:rsidRPr="005F0D97" w:rsidRDefault="00757BBB" w:rsidP="001D1A27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a)</w:t>
      </w:r>
      <w:r w:rsidR="001D1A27" w:rsidRPr="005F0D97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Development of the CD19+ B cell population over the observation period</w:t>
      </w:r>
      <w:r w:rsidR="00166B56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2311"/>
        <w:gridCol w:w="5060"/>
      </w:tblGrid>
      <w:tr w:rsidR="001D1A27" w:rsidRPr="00AC6B2F" w14:paraId="51E7A49D" w14:textId="77777777" w:rsidTr="00C835DF">
        <w:trPr>
          <w:trHeight w:hRule="exact" w:val="340"/>
        </w:trPr>
        <w:tc>
          <w:tcPr>
            <w:tcW w:w="1838" w:type="dxa"/>
          </w:tcPr>
          <w:p w14:paraId="1136C76F" w14:textId="77777777" w:rsidR="001D1A27" w:rsidRPr="006A76A7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ay</w:t>
            </w:r>
          </w:p>
        </w:tc>
        <w:tc>
          <w:tcPr>
            <w:tcW w:w="2311" w:type="dxa"/>
          </w:tcPr>
          <w:p w14:paraId="7D8DAD62" w14:textId="77777777" w:rsidR="001D1A27" w:rsidRPr="006A76A7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%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Normal Value 60 – 85%)</w:t>
            </w:r>
          </w:p>
        </w:tc>
        <w:tc>
          <w:tcPr>
            <w:tcW w:w="5060" w:type="dxa"/>
          </w:tcPr>
          <w:p w14:paraId="3F41946B" w14:textId="77777777" w:rsidR="001D1A27" w:rsidRPr="006A76A7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ells/µL 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  <w:r w:rsidRPr="006A76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orm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</w:t>
            </w:r>
            <w:r w:rsidRPr="006A76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lue 100 – 500)</w:t>
            </w:r>
          </w:p>
        </w:tc>
      </w:tr>
      <w:tr w:rsidR="001D1A27" w:rsidRPr="00AC6B2F" w14:paraId="3AAF14F4" w14:textId="77777777" w:rsidTr="00C835DF">
        <w:trPr>
          <w:trHeight w:hRule="exact" w:val="340"/>
        </w:trPr>
        <w:tc>
          <w:tcPr>
            <w:tcW w:w="1838" w:type="dxa"/>
          </w:tcPr>
          <w:p w14:paraId="3EA2E969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-37</w:t>
            </w:r>
          </w:p>
        </w:tc>
        <w:tc>
          <w:tcPr>
            <w:tcW w:w="2311" w:type="dxa"/>
          </w:tcPr>
          <w:p w14:paraId="0AE13AD6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5060" w:type="dxa"/>
          </w:tcPr>
          <w:p w14:paraId="7D9AE779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0.03</w:t>
            </w:r>
          </w:p>
        </w:tc>
      </w:tr>
      <w:tr w:rsidR="001D1A27" w:rsidRPr="00AC6B2F" w14:paraId="3DCD5AC0" w14:textId="77777777" w:rsidTr="00C835DF">
        <w:trPr>
          <w:trHeight w:hRule="exact" w:val="340"/>
        </w:trPr>
        <w:tc>
          <w:tcPr>
            <w:tcW w:w="1838" w:type="dxa"/>
          </w:tcPr>
          <w:p w14:paraId="69C3A230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2311" w:type="dxa"/>
          </w:tcPr>
          <w:p w14:paraId="11320B91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0.36</w:t>
            </w:r>
          </w:p>
        </w:tc>
        <w:tc>
          <w:tcPr>
            <w:tcW w:w="5060" w:type="dxa"/>
          </w:tcPr>
          <w:p w14:paraId="47F28461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0.12</w:t>
            </w:r>
          </w:p>
        </w:tc>
      </w:tr>
      <w:tr w:rsidR="001D1A27" w:rsidRPr="00AC6B2F" w14:paraId="444AAB2F" w14:textId="77777777" w:rsidTr="00C835DF">
        <w:trPr>
          <w:trHeight w:hRule="exact" w:val="340"/>
        </w:trPr>
        <w:tc>
          <w:tcPr>
            <w:tcW w:w="1838" w:type="dxa"/>
          </w:tcPr>
          <w:p w14:paraId="0A1F459B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4</w:t>
            </w:r>
          </w:p>
        </w:tc>
        <w:tc>
          <w:tcPr>
            <w:tcW w:w="2311" w:type="dxa"/>
          </w:tcPr>
          <w:p w14:paraId="6CBDF438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2.26</w:t>
            </w:r>
          </w:p>
        </w:tc>
        <w:tc>
          <w:tcPr>
            <w:tcW w:w="5060" w:type="dxa"/>
          </w:tcPr>
          <w:p w14:paraId="4E4EE8ED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8.19</w:t>
            </w:r>
          </w:p>
        </w:tc>
      </w:tr>
      <w:tr w:rsidR="001D1A27" w:rsidRPr="00AC6B2F" w14:paraId="70071B55" w14:textId="77777777" w:rsidTr="00C835DF">
        <w:trPr>
          <w:trHeight w:hRule="exact" w:val="340"/>
        </w:trPr>
        <w:tc>
          <w:tcPr>
            <w:tcW w:w="1838" w:type="dxa"/>
          </w:tcPr>
          <w:p w14:paraId="7F95F0CE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1</w:t>
            </w:r>
          </w:p>
        </w:tc>
        <w:tc>
          <w:tcPr>
            <w:tcW w:w="2311" w:type="dxa"/>
          </w:tcPr>
          <w:p w14:paraId="3643FAA9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3.94</w:t>
            </w:r>
          </w:p>
        </w:tc>
        <w:tc>
          <w:tcPr>
            <w:tcW w:w="5060" w:type="dxa"/>
          </w:tcPr>
          <w:p w14:paraId="68F3E78E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23.65</w:t>
            </w:r>
          </w:p>
        </w:tc>
      </w:tr>
      <w:tr w:rsidR="001D1A27" w:rsidRPr="00AC6B2F" w14:paraId="7D832301" w14:textId="77777777" w:rsidTr="00C835DF">
        <w:trPr>
          <w:trHeight w:hRule="exact" w:val="340"/>
        </w:trPr>
        <w:tc>
          <w:tcPr>
            <w:tcW w:w="1838" w:type="dxa"/>
          </w:tcPr>
          <w:p w14:paraId="5BB08988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4</w:t>
            </w:r>
          </w:p>
        </w:tc>
        <w:tc>
          <w:tcPr>
            <w:tcW w:w="2311" w:type="dxa"/>
          </w:tcPr>
          <w:p w14:paraId="1E9917C6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8.08</w:t>
            </w:r>
          </w:p>
        </w:tc>
        <w:tc>
          <w:tcPr>
            <w:tcW w:w="5060" w:type="dxa"/>
          </w:tcPr>
          <w:p w14:paraId="7231D9F3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45.56</w:t>
            </w:r>
          </w:p>
        </w:tc>
      </w:tr>
      <w:tr w:rsidR="001D1A27" w:rsidRPr="00AC6B2F" w14:paraId="36B8A8FE" w14:textId="77777777" w:rsidTr="00C835DF">
        <w:trPr>
          <w:trHeight w:hRule="exact" w:val="340"/>
        </w:trPr>
        <w:tc>
          <w:tcPr>
            <w:tcW w:w="1838" w:type="dxa"/>
          </w:tcPr>
          <w:p w14:paraId="2AE2D493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7</w:t>
            </w:r>
          </w:p>
        </w:tc>
        <w:tc>
          <w:tcPr>
            <w:tcW w:w="2311" w:type="dxa"/>
          </w:tcPr>
          <w:p w14:paraId="5B01E4F1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13.43</w:t>
            </w:r>
          </w:p>
        </w:tc>
        <w:tc>
          <w:tcPr>
            <w:tcW w:w="5060" w:type="dxa"/>
          </w:tcPr>
          <w:p w14:paraId="72B8CDB6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73.96</w:t>
            </w:r>
          </w:p>
        </w:tc>
      </w:tr>
      <w:tr w:rsidR="001D1A27" w:rsidRPr="00AC6B2F" w14:paraId="31741AE3" w14:textId="77777777" w:rsidTr="00C835DF">
        <w:trPr>
          <w:trHeight w:hRule="exact" w:val="340"/>
        </w:trPr>
        <w:tc>
          <w:tcPr>
            <w:tcW w:w="1838" w:type="dxa"/>
          </w:tcPr>
          <w:p w14:paraId="6537E513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6</w:t>
            </w:r>
          </w:p>
        </w:tc>
        <w:tc>
          <w:tcPr>
            <w:tcW w:w="2311" w:type="dxa"/>
          </w:tcPr>
          <w:p w14:paraId="2C5BEAB6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16.40</w:t>
            </w:r>
          </w:p>
        </w:tc>
        <w:tc>
          <w:tcPr>
            <w:tcW w:w="5060" w:type="dxa"/>
          </w:tcPr>
          <w:p w14:paraId="5D4815AB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96.45</w:t>
            </w:r>
          </w:p>
        </w:tc>
      </w:tr>
      <w:tr w:rsidR="001D1A27" w:rsidRPr="00AC6B2F" w14:paraId="1A16742B" w14:textId="77777777" w:rsidTr="00C835DF">
        <w:trPr>
          <w:trHeight w:hRule="exact" w:val="340"/>
        </w:trPr>
        <w:tc>
          <w:tcPr>
            <w:tcW w:w="1838" w:type="dxa"/>
          </w:tcPr>
          <w:p w14:paraId="4E38412B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91</w:t>
            </w:r>
          </w:p>
        </w:tc>
        <w:tc>
          <w:tcPr>
            <w:tcW w:w="2311" w:type="dxa"/>
          </w:tcPr>
          <w:p w14:paraId="5F28EC21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18.96</w:t>
            </w:r>
          </w:p>
        </w:tc>
        <w:tc>
          <w:tcPr>
            <w:tcW w:w="5060" w:type="dxa"/>
          </w:tcPr>
          <w:p w14:paraId="3FF7A234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102.08</w:t>
            </w:r>
          </w:p>
        </w:tc>
      </w:tr>
      <w:tr w:rsidR="001D1A27" w:rsidRPr="00AC6B2F" w14:paraId="0FF86357" w14:textId="77777777" w:rsidTr="00C835DF">
        <w:trPr>
          <w:trHeight w:hRule="exact" w:val="340"/>
        </w:trPr>
        <w:tc>
          <w:tcPr>
            <w:tcW w:w="1838" w:type="dxa"/>
          </w:tcPr>
          <w:p w14:paraId="6A734FD7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38</w:t>
            </w:r>
          </w:p>
        </w:tc>
        <w:tc>
          <w:tcPr>
            <w:tcW w:w="2311" w:type="dxa"/>
          </w:tcPr>
          <w:p w14:paraId="64CACA1D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23.43</w:t>
            </w:r>
          </w:p>
        </w:tc>
        <w:tc>
          <w:tcPr>
            <w:tcW w:w="5060" w:type="dxa"/>
          </w:tcPr>
          <w:p w14:paraId="52B8A0A9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148.63</w:t>
            </w:r>
          </w:p>
        </w:tc>
      </w:tr>
      <w:tr w:rsidR="001D1A27" w:rsidRPr="00AC6B2F" w14:paraId="19F6AE8A" w14:textId="77777777" w:rsidTr="00C835DF">
        <w:trPr>
          <w:trHeight w:hRule="exact" w:val="340"/>
        </w:trPr>
        <w:tc>
          <w:tcPr>
            <w:tcW w:w="1838" w:type="dxa"/>
          </w:tcPr>
          <w:p w14:paraId="4707C251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66</w:t>
            </w:r>
          </w:p>
        </w:tc>
        <w:tc>
          <w:tcPr>
            <w:tcW w:w="2311" w:type="dxa"/>
          </w:tcPr>
          <w:p w14:paraId="0FB682BB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27.71</w:t>
            </w:r>
          </w:p>
        </w:tc>
        <w:tc>
          <w:tcPr>
            <w:tcW w:w="5060" w:type="dxa"/>
          </w:tcPr>
          <w:p w14:paraId="67C20996" w14:textId="77777777" w:rsidR="001D1A27" w:rsidRPr="006A76A7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121.62</w:t>
            </w:r>
          </w:p>
        </w:tc>
      </w:tr>
    </w:tbl>
    <w:p w14:paraId="27929EF4" w14:textId="77777777" w:rsidR="001D1A27" w:rsidRPr="00C57DB9" w:rsidRDefault="001D1A27" w:rsidP="001D1A27">
      <w:pPr>
        <w:rPr>
          <w:rFonts w:ascii="Arial" w:hAnsi="Arial" w:cs="Arial"/>
          <w:sz w:val="16"/>
          <w:szCs w:val="16"/>
          <w:lang w:val="en-GB"/>
        </w:rPr>
      </w:pPr>
      <w:r w:rsidRPr="00C57DB9">
        <w:rPr>
          <w:rFonts w:ascii="Arial" w:hAnsi="Arial" w:cs="Arial"/>
          <w:sz w:val="16"/>
          <w:szCs w:val="16"/>
          <w:lang w:val="en-GB"/>
        </w:rPr>
        <w:t xml:space="preserve">D1 designates the day of </w:t>
      </w:r>
      <w:r>
        <w:rPr>
          <w:rFonts w:ascii="Arial" w:hAnsi="Arial" w:cs="Arial"/>
          <w:sz w:val="16"/>
          <w:szCs w:val="16"/>
          <w:lang w:val="en-GB"/>
        </w:rPr>
        <w:t xml:space="preserve">the first </w:t>
      </w:r>
      <w:r w:rsidRPr="00C57DB9">
        <w:rPr>
          <w:rFonts w:ascii="Arial" w:hAnsi="Arial" w:cs="Arial"/>
          <w:sz w:val="16"/>
          <w:szCs w:val="16"/>
          <w:lang w:val="en-GB"/>
        </w:rPr>
        <w:t xml:space="preserve">SARS-CoV-2 </w:t>
      </w:r>
      <w:r>
        <w:rPr>
          <w:rFonts w:ascii="Arial" w:hAnsi="Arial" w:cs="Arial"/>
          <w:sz w:val="16"/>
          <w:szCs w:val="16"/>
          <w:lang w:val="en-GB"/>
        </w:rPr>
        <w:t xml:space="preserve">infection </w:t>
      </w:r>
      <w:r w:rsidRPr="00C57DB9">
        <w:rPr>
          <w:rFonts w:ascii="Arial" w:hAnsi="Arial" w:cs="Arial"/>
          <w:sz w:val="16"/>
          <w:szCs w:val="16"/>
          <w:lang w:val="en-GB"/>
        </w:rPr>
        <w:t>diagnosis.</w:t>
      </w:r>
    </w:p>
    <w:p w14:paraId="3EE8C0AC" w14:textId="257DEAB1" w:rsidR="001D1A27" w:rsidRPr="005F0D97" w:rsidRDefault="00757BBB" w:rsidP="001D1A27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b)</w:t>
      </w:r>
      <w:r w:rsidR="001D1A27" w:rsidRPr="005F0D97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Development of the CD3+ T cell population over the observation period</w:t>
      </w:r>
      <w:r w:rsidR="00166B56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2268"/>
        <w:gridCol w:w="5103"/>
      </w:tblGrid>
      <w:tr w:rsidR="001D1A27" w:rsidRPr="00737330" w14:paraId="06969444" w14:textId="77777777" w:rsidTr="00C835DF">
        <w:trPr>
          <w:trHeight w:hRule="exact" w:val="340"/>
        </w:trPr>
        <w:tc>
          <w:tcPr>
            <w:tcW w:w="1838" w:type="dxa"/>
          </w:tcPr>
          <w:p w14:paraId="02344BA6" w14:textId="77777777" w:rsidR="001D1A27" w:rsidRPr="004C01E9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a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268" w:type="dxa"/>
          </w:tcPr>
          <w:p w14:paraId="2B46C585" w14:textId="77777777" w:rsidR="001D1A27" w:rsidRPr="004C01E9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% (Normal Value 60 – 85%)</w:t>
            </w:r>
          </w:p>
        </w:tc>
        <w:tc>
          <w:tcPr>
            <w:tcW w:w="5103" w:type="dxa"/>
          </w:tcPr>
          <w:p w14:paraId="55144B38" w14:textId="77777777" w:rsidR="001D1A27" w:rsidRPr="004C01E9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ells/µl (Norm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lue 700 – 2100)</w:t>
            </w:r>
          </w:p>
        </w:tc>
      </w:tr>
      <w:tr w:rsidR="001D1A27" w:rsidRPr="00737330" w14:paraId="2C7188B9" w14:textId="77777777" w:rsidTr="00C835DF">
        <w:trPr>
          <w:trHeight w:hRule="exact" w:val="340"/>
        </w:trPr>
        <w:tc>
          <w:tcPr>
            <w:tcW w:w="1838" w:type="dxa"/>
          </w:tcPr>
          <w:p w14:paraId="59C29DEA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-37</w:t>
            </w:r>
          </w:p>
        </w:tc>
        <w:tc>
          <w:tcPr>
            <w:tcW w:w="2268" w:type="dxa"/>
          </w:tcPr>
          <w:p w14:paraId="1A30F01A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86.57</w:t>
            </w:r>
          </w:p>
        </w:tc>
        <w:tc>
          <w:tcPr>
            <w:tcW w:w="5103" w:type="dxa"/>
          </w:tcPr>
          <w:p w14:paraId="6277E3F8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336</w:t>
            </w:r>
          </w:p>
        </w:tc>
      </w:tr>
      <w:tr w:rsidR="001D1A27" w:rsidRPr="00737330" w14:paraId="126AA0B8" w14:textId="77777777" w:rsidTr="00C835DF">
        <w:trPr>
          <w:trHeight w:hRule="exact" w:val="340"/>
        </w:trPr>
        <w:tc>
          <w:tcPr>
            <w:tcW w:w="1838" w:type="dxa"/>
          </w:tcPr>
          <w:p w14:paraId="1A96DCB4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2268" w:type="dxa"/>
          </w:tcPr>
          <w:p w14:paraId="289DA169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76.16</w:t>
            </w:r>
          </w:p>
        </w:tc>
        <w:tc>
          <w:tcPr>
            <w:tcW w:w="5103" w:type="dxa"/>
          </w:tcPr>
          <w:p w14:paraId="4245FF94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240</w:t>
            </w:r>
          </w:p>
        </w:tc>
      </w:tr>
      <w:tr w:rsidR="001D1A27" w:rsidRPr="00737330" w14:paraId="51FEE788" w14:textId="77777777" w:rsidTr="00C835DF">
        <w:trPr>
          <w:trHeight w:hRule="exact" w:val="340"/>
        </w:trPr>
        <w:tc>
          <w:tcPr>
            <w:tcW w:w="1838" w:type="dxa"/>
          </w:tcPr>
          <w:p w14:paraId="1FA45F0E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4</w:t>
            </w:r>
          </w:p>
        </w:tc>
        <w:tc>
          <w:tcPr>
            <w:tcW w:w="2268" w:type="dxa"/>
          </w:tcPr>
          <w:p w14:paraId="7FDF5600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70.66</w:t>
            </w:r>
          </w:p>
        </w:tc>
        <w:tc>
          <w:tcPr>
            <w:tcW w:w="5103" w:type="dxa"/>
          </w:tcPr>
          <w:p w14:paraId="35F34DDD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256</w:t>
            </w:r>
          </w:p>
        </w:tc>
      </w:tr>
      <w:tr w:rsidR="001D1A27" w:rsidRPr="00737330" w14:paraId="080F5A98" w14:textId="77777777" w:rsidTr="00C835DF">
        <w:trPr>
          <w:trHeight w:hRule="exact" w:val="340"/>
        </w:trPr>
        <w:tc>
          <w:tcPr>
            <w:tcW w:w="1838" w:type="dxa"/>
          </w:tcPr>
          <w:p w14:paraId="3B053ADA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1</w:t>
            </w:r>
          </w:p>
        </w:tc>
        <w:tc>
          <w:tcPr>
            <w:tcW w:w="2268" w:type="dxa"/>
          </w:tcPr>
          <w:p w14:paraId="52AF8CFE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63.10</w:t>
            </w:r>
          </w:p>
        </w:tc>
        <w:tc>
          <w:tcPr>
            <w:tcW w:w="5103" w:type="dxa"/>
          </w:tcPr>
          <w:p w14:paraId="33C0D746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378</w:t>
            </w:r>
          </w:p>
        </w:tc>
      </w:tr>
      <w:tr w:rsidR="001D1A27" w:rsidRPr="00737330" w14:paraId="2080836E" w14:textId="77777777" w:rsidTr="00C835DF">
        <w:trPr>
          <w:trHeight w:hRule="exact" w:val="340"/>
        </w:trPr>
        <w:tc>
          <w:tcPr>
            <w:tcW w:w="1838" w:type="dxa"/>
          </w:tcPr>
          <w:p w14:paraId="50133B9B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4</w:t>
            </w:r>
          </w:p>
        </w:tc>
        <w:tc>
          <w:tcPr>
            <w:tcW w:w="2268" w:type="dxa"/>
          </w:tcPr>
          <w:p w14:paraId="0CE2809A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68.44</w:t>
            </w:r>
          </w:p>
        </w:tc>
        <w:tc>
          <w:tcPr>
            <w:tcW w:w="5103" w:type="dxa"/>
          </w:tcPr>
          <w:p w14:paraId="686C5EDF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385</w:t>
            </w:r>
          </w:p>
        </w:tc>
      </w:tr>
      <w:tr w:rsidR="001D1A27" w:rsidRPr="00737330" w14:paraId="0A8011A7" w14:textId="77777777" w:rsidTr="00C835DF">
        <w:trPr>
          <w:trHeight w:hRule="exact" w:val="340"/>
        </w:trPr>
        <w:tc>
          <w:tcPr>
            <w:tcW w:w="1838" w:type="dxa"/>
          </w:tcPr>
          <w:p w14:paraId="7D3ED472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7</w:t>
            </w:r>
          </w:p>
        </w:tc>
        <w:tc>
          <w:tcPr>
            <w:tcW w:w="2268" w:type="dxa"/>
          </w:tcPr>
          <w:p w14:paraId="6E69102C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63.91</w:t>
            </w:r>
          </w:p>
        </w:tc>
        <w:tc>
          <w:tcPr>
            <w:tcW w:w="5103" w:type="dxa"/>
          </w:tcPr>
          <w:p w14:paraId="4F9E6471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351</w:t>
            </w:r>
          </w:p>
        </w:tc>
      </w:tr>
      <w:tr w:rsidR="001D1A27" w:rsidRPr="00737330" w14:paraId="4AD04F5C" w14:textId="77777777" w:rsidTr="00C835DF">
        <w:trPr>
          <w:trHeight w:hRule="exact" w:val="340"/>
        </w:trPr>
        <w:tc>
          <w:tcPr>
            <w:tcW w:w="1838" w:type="dxa"/>
          </w:tcPr>
          <w:p w14:paraId="6E31FBE5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6</w:t>
            </w:r>
          </w:p>
        </w:tc>
        <w:tc>
          <w:tcPr>
            <w:tcW w:w="2268" w:type="dxa"/>
          </w:tcPr>
          <w:p w14:paraId="0E99844B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66.04</w:t>
            </w:r>
          </w:p>
        </w:tc>
        <w:tc>
          <w:tcPr>
            <w:tcW w:w="5103" w:type="dxa"/>
          </w:tcPr>
          <w:p w14:paraId="3274EDB7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388</w:t>
            </w:r>
          </w:p>
        </w:tc>
      </w:tr>
      <w:tr w:rsidR="001D1A27" w:rsidRPr="00737330" w14:paraId="4A38ED0C" w14:textId="77777777" w:rsidTr="00C835DF">
        <w:trPr>
          <w:trHeight w:hRule="exact" w:val="340"/>
        </w:trPr>
        <w:tc>
          <w:tcPr>
            <w:tcW w:w="1838" w:type="dxa"/>
          </w:tcPr>
          <w:p w14:paraId="34815A02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91</w:t>
            </w:r>
          </w:p>
        </w:tc>
        <w:tc>
          <w:tcPr>
            <w:tcW w:w="2268" w:type="dxa"/>
          </w:tcPr>
          <w:p w14:paraId="6166D38B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61.16</w:t>
            </w:r>
          </w:p>
        </w:tc>
        <w:tc>
          <w:tcPr>
            <w:tcW w:w="5103" w:type="dxa"/>
          </w:tcPr>
          <w:p w14:paraId="40CE6D03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329</w:t>
            </w:r>
          </w:p>
        </w:tc>
      </w:tr>
      <w:tr w:rsidR="001D1A27" w:rsidRPr="00737330" w14:paraId="17BAB40F" w14:textId="77777777" w:rsidTr="00C835DF">
        <w:trPr>
          <w:trHeight w:hRule="exact" w:val="340"/>
        </w:trPr>
        <w:tc>
          <w:tcPr>
            <w:tcW w:w="1838" w:type="dxa"/>
          </w:tcPr>
          <w:p w14:paraId="04EAC0DA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38</w:t>
            </w:r>
          </w:p>
        </w:tc>
        <w:tc>
          <w:tcPr>
            <w:tcW w:w="2268" w:type="dxa"/>
          </w:tcPr>
          <w:p w14:paraId="3CF5165B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58.56</w:t>
            </w:r>
          </w:p>
        </w:tc>
        <w:tc>
          <w:tcPr>
            <w:tcW w:w="5103" w:type="dxa"/>
          </w:tcPr>
          <w:p w14:paraId="21676C83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371</w:t>
            </w:r>
          </w:p>
        </w:tc>
      </w:tr>
      <w:tr w:rsidR="001D1A27" w:rsidRPr="00737330" w14:paraId="6A0B75F8" w14:textId="77777777" w:rsidTr="00C835DF">
        <w:trPr>
          <w:trHeight w:hRule="exact" w:val="340"/>
        </w:trPr>
        <w:tc>
          <w:tcPr>
            <w:tcW w:w="1838" w:type="dxa"/>
          </w:tcPr>
          <w:p w14:paraId="709A6E73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66</w:t>
            </w:r>
          </w:p>
        </w:tc>
        <w:tc>
          <w:tcPr>
            <w:tcW w:w="2268" w:type="dxa"/>
          </w:tcPr>
          <w:p w14:paraId="6F8C2B29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57.00</w:t>
            </w:r>
          </w:p>
        </w:tc>
        <w:tc>
          <w:tcPr>
            <w:tcW w:w="5103" w:type="dxa"/>
          </w:tcPr>
          <w:p w14:paraId="6F60A79F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250</w:t>
            </w:r>
          </w:p>
        </w:tc>
      </w:tr>
    </w:tbl>
    <w:p w14:paraId="54B9AAFF" w14:textId="77777777" w:rsidR="001D1A27" w:rsidRPr="00C57DB9" w:rsidRDefault="001D1A27" w:rsidP="001D1A27">
      <w:pPr>
        <w:rPr>
          <w:rFonts w:ascii="Arial" w:hAnsi="Arial" w:cs="Arial"/>
          <w:sz w:val="16"/>
          <w:szCs w:val="16"/>
          <w:lang w:val="en-GB"/>
        </w:rPr>
      </w:pPr>
      <w:r w:rsidRPr="00C57DB9">
        <w:rPr>
          <w:rFonts w:ascii="Arial" w:hAnsi="Arial" w:cs="Arial"/>
          <w:sz w:val="16"/>
          <w:szCs w:val="16"/>
          <w:lang w:val="en-GB"/>
        </w:rPr>
        <w:t xml:space="preserve">D1 designates the day of </w:t>
      </w:r>
      <w:r>
        <w:rPr>
          <w:rFonts w:ascii="Arial" w:hAnsi="Arial" w:cs="Arial"/>
          <w:sz w:val="16"/>
          <w:szCs w:val="16"/>
          <w:lang w:val="en-GB"/>
        </w:rPr>
        <w:t xml:space="preserve">the first </w:t>
      </w:r>
      <w:r w:rsidRPr="00C57DB9">
        <w:rPr>
          <w:rFonts w:ascii="Arial" w:hAnsi="Arial" w:cs="Arial"/>
          <w:sz w:val="16"/>
          <w:szCs w:val="16"/>
          <w:lang w:val="en-GB"/>
        </w:rPr>
        <w:t xml:space="preserve">SARS-CoV-2 </w:t>
      </w:r>
      <w:r>
        <w:rPr>
          <w:rFonts w:ascii="Arial" w:hAnsi="Arial" w:cs="Arial"/>
          <w:sz w:val="16"/>
          <w:szCs w:val="16"/>
          <w:lang w:val="en-GB"/>
        </w:rPr>
        <w:t xml:space="preserve">infection </w:t>
      </w:r>
      <w:r w:rsidRPr="00C57DB9">
        <w:rPr>
          <w:rFonts w:ascii="Arial" w:hAnsi="Arial" w:cs="Arial"/>
          <w:sz w:val="16"/>
          <w:szCs w:val="16"/>
          <w:lang w:val="en-GB"/>
        </w:rPr>
        <w:t>diagnosis.</w:t>
      </w:r>
    </w:p>
    <w:p w14:paraId="71E1D4CC" w14:textId="6CF8E21D" w:rsidR="001D1A27" w:rsidRPr="005F0D97" w:rsidRDefault="00757BBB" w:rsidP="001D1A27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c)</w:t>
      </w:r>
      <w:r w:rsidR="001D1A27" w:rsidRPr="005F0D97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Development of the CD4+ T cell population over the observation period</w:t>
      </w:r>
      <w:r w:rsidR="00166B56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2268"/>
        <w:gridCol w:w="5103"/>
      </w:tblGrid>
      <w:tr w:rsidR="001D1A27" w:rsidRPr="00737330" w14:paraId="2D639880" w14:textId="77777777" w:rsidTr="00C835DF">
        <w:trPr>
          <w:trHeight w:hRule="exact" w:val="340"/>
        </w:trPr>
        <w:tc>
          <w:tcPr>
            <w:tcW w:w="1838" w:type="dxa"/>
          </w:tcPr>
          <w:p w14:paraId="7FAD7FFB" w14:textId="77777777" w:rsidR="001D1A27" w:rsidRPr="004C01E9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a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268" w:type="dxa"/>
          </w:tcPr>
          <w:p w14:paraId="3E13B359" w14:textId="77777777" w:rsidR="001D1A27" w:rsidRPr="004C01E9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(Normal Valu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9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–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9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5103" w:type="dxa"/>
          </w:tcPr>
          <w:p w14:paraId="14D43E38" w14:textId="77777777" w:rsidR="001D1A27" w:rsidRPr="004C01E9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ells/µl (Norm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lu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5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 – 2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0)</w:t>
            </w:r>
          </w:p>
        </w:tc>
      </w:tr>
      <w:tr w:rsidR="001D1A27" w:rsidRPr="00737330" w14:paraId="3FCBE9F2" w14:textId="77777777" w:rsidTr="00C835DF">
        <w:trPr>
          <w:trHeight w:hRule="exact" w:val="340"/>
        </w:trPr>
        <w:tc>
          <w:tcPr>
            <w:tcW w:w="1838" w:type="dxa"/>
          </w:tcPr>
          <w:p w14:paraId="60DE3C24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-37</w:t>
            </w:r>
          </w:p>
        </w:tc>
        <w:tc>
          <w:tcPr>
            <w:tcW w:w="2268" w:type="dxa"/>
          </w:tcPr>
          <w:p w14:paraId="48B62285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19.5</w:t>
            </w:r>
          </w:p>
        </w:tc>
        <w:tc>
          <w:tcPr>
            <w:tcW w:w="5103" w:type="dxa"/>
          </w:tcPr>
          <w:p w14:paraId="0E57224F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36.9</w:t>
            </w:r>
          </w:p>
        </w:tc>
      </w:tr>
      <w:tr w:rsidR="001D1A27" w:rsidRPr="00737330" w14:paraId="111879DA" w14:textId="77777777" w:rsidTr="00C835DF">
        <w:trPr>
          <w:trHeight w:hRule="exact" w:val="340"/>
        </w:trPr>
        <w:tc>
          <w:tcPr>
            <w:tcW w:w="1838" w:type="dxa"/>
          </w:tcPr>
          <w:p w14:paraId="0CDABA11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2268" w:type="dxa"/>
          </w:tcPr>
          <w:p w14:paraId="3E20C6CA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20.2</w:t>
            </w:r>
          </w:p>
        </w:tc>
        <w:tc>
          <w:tcPr>
            <w:tcW w:w="5103" w:type="dxa"/>
          </w:tcPr>
          <w:p w14:paraId="0A76F818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60.5</w:t>
            </w:r>
          </w:p>
        </w:tc>
      </w:tr>
      <w:tr w:rsidR="001D1A27" w:rsidRPr="00737330" w14:paraId="30671AFA" w14:textId="77777777" w:rsidTr="00C835DF">
        <w:trPr>
          <w:trHeight w:hRule="exact" w:val="340"/>
        </w:trPr>
        <w:tc>
          <w:tcPr>
            <w:tcW w:w="1838" w:type="dxa"/>
          </w:tcPr>
          <w:p w14:paraId="73075E75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4</w:t>
            </w:r>
          </w:p>
        </w:tc>
        <w:tc>
          <w:tcPr>
            <w:tcW w:w="2268" w:type="dxa"/>
          </w:tcPr>
          <w:p w14:paraId="7CBFAC88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14.7</w:t>
            </w:r>
          </w:p>
        </w:tc>
        <w:tc>
          <w:tcPr>
            <w:tcW w:w="5103" w:type="dxa"/>
          </w:tcPr>
          <w:p w14:paraId="604ACB53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53.6</w:t>
            </w:r>
          </w:p>
        </w:tc>
      </w:tr>
      <w:tr w:rsidR="001D1A27" w:rsidRPr="00737330" w14:paraId="3E9DA092" w14:textId="77777777" w:rsidTr="00C835DF">
        <w:trPr>
          <w:trHeight w:hRule="exact" w:val="340"/>
        </w:trPr>
        <w:tc>
          <w:tcPr>
            <w:tcW w:w="1838" w:type="dxa"/>
          </w:tcPr>
          <w:p w14:paraId="7E82AAE7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1</w:t>
            </w:r>
          </w:p>
        </w:tc>
        <w:tc>
          <w:tcPr>
            <w:tcW w:w="2268" w:type="dxa"/>
          </w:tcPr>
          <w:p w14:paraId="75E3680F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15.5</w:t>
            </w:r>
          </w:p>
        </w:tc>
        <w:tc>
          <w:tcPr>
            <w:tcW w:w="5103" w:type="dxa"/>
          </w:tcPr>
          <w:p w14:paraId="301C094D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93.2</w:t>
            </w:r>
          </w:p>
        </w:tc>
      </w:tr>
      <w:tr w:rsidR="001D1A27" w:rsidRPr="00737330" w14:paraId="56DA45EB" w14:textId="77777777" w:rsidTr="00C835DF">
        <w:trPr>
          <w:trHeight w:hRule="exact" w:val="340"/>
        </w:trPr>
        <w:tc>
          <w:tcPr>
            <w:tcW w:w="1838" w:type="dxa"/>
          </w:tcPr>
          <w:p w14:paraId="4025D376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4</w:t>
            </w:r>
          </w:p>
        </w:tc>
        <w:tc>
          <w:tcPr>
            <w:tcW w:w="2268" w:type="dxa"/>
          </w:tcPr>
          <w:p w14:paraId="062E2838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13.5</w:t>
            </w:r>
          </w:p>
        </w:tc>
        <w:tc>
          <w:tcPr>
            <w:tcW w:w="5103" w:type="dxa"/>
          </w:tcPr>
          <w:p w14:paraId="33C9915C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75.8</w:t>
            </w:r>
          </w:p>
        </w:tc>
      </w:tr>
      <w:tr w:rsidR="001D1A27" w:rsidRPr="00737330" w14:paraId="3E06B1A0" w14:textId="77777777" w:rsidTr="00C835DF">
        <w:trPr>
          <w:trHeight w:hRule="exact" w:val="340"/>
        </w:trPr>
        <w:tc>
          <w:tcPr>
            <w:tcW w:w="1838" w:type="dxa"/>
          </w:tcPr>
          <w:p w14:paraId="0EB93DDD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7</w:t>
            </w:r>
          </w:p>
        </w:tc>
        <w:tc>
          <w:tcPr>
            <w:tcW w:w="2268" w:type="dxa"/>
          </w:tcPr>
          <w:p w14:paraId="7386F391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15.7</w:t>
            </w:r>
          </w:p>
        </w:tc>
        <w:tc>
          <w:tcPr>
            <w:tcW w:w="5103" w:type="dxa"/>
          </w:tcPr>
          <w:p w14:paraId="1B3AE8EE" w14:textId="77777777" w:rsidR="001D1A27" w:rsidRPr="004C01E9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sz w:val="16"/>
                <w:szCs w:val="16"/>
                <w:lang w:val="en-GB"/>
              </w:rPr>
              <w:t>86.6</w:t>
            </w:r>
          </w:p>
        </w:tc>
      </w:tr>
      <w:tr w:rsidR="001D1A27" w:rsidRPr="00737330" w14:paraId="30889533" w14:textId="77777777" w:rsidTr="00C835DF">
        <w:trPr>
          <w:trHeight w:hRule="exact" w:val="340"/>
        </w:trPr>
        <w:tc>
          <w:tcPr>
            <w:tcW w:w="1838" w:type="dxa"/>
          </w:tcPr>
          <w:p w14:paraId="21D925B0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6</w:t>
            </w:r>
          </w:p>
        </w:tc>
        <w:tc>
          <w:tcPr>
            <w:tcW w:w="2268" w:type="dxa"/>
          </w:tcPr>
          <w:p w14:paraId="22878D42" w14:textId="77777777" w:rsidR="001D1A27" w:rsidRPr="007261B3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1B3">
              <w:rPr>
                <w:rFonts w:ascii="Arial" w:hAnsi="Arial" w:cs="Arial"/>
                <w:sz w:val="16"/>
                <w:szCs w:val="16"/>
                <w:lang w:val="en-GB"/>
              </w:rPr>
              <w:t>14.5</w:t>
            </w:r>
          </w:p>
        </w:tc>
        <w:tc>
          <w:tcPr>
            <w:tcW w:w="5103" w:type="dxa"/>
          </w:tcPr>
          <w:p w14:paraId="4542D8EB" w14:textId="77777777" w:rsidR="001D1A27" w:rsidRPr="007261B3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1B3">
              <w:rPr>
                <w:rFonts w:ascii="Arial" w:hAnsi="Arial" w:cs="Arial"/>
                <w:sz w:val="16"/>
                <w:szCs w:val="16"/>
                <w:lang w:val="en-GB"/>
              </w:rPr>
              <w:t>84.9</w:t>
            </w:r>
          </w:p>
        </w:tc>
      </w:tr>
      <w:tr w:rsidR="001D1A27" w:rsidRPr="00737330" w14:paraId="2547BFD4" w14:textId="77777777" w:rsidTr="00C835DF">
        <w:trPr>
          <w:trHeight w:hRule="exact" w:val="340"/>
        </w:trPr>
        <w:tc>
          <w:tcPr>
            <w:tcW w:w="1838" w:type="dxa"/>
          </w:tcPr>
          <w:p w14:paraId="02D0999A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91</w:t>
            </w:r>
          </w:p>
        </w:tc>
        <w:tc>
          <w:tcPr>
            <w:tcW w:w="2268" w:type="dxa"/>
          </w:tcPr>
          <w:p w14:paraId="17A154C8" w14:textId="77777777" w:rsidR="001D1A27" w:rsidRPr="007261B3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1B3">
              <w:rPr>
                <w:rFonts w:ascii="Arial" w:hAnsi="Arial" w:cs="Arial"/>
                <w:sz w:val="16"/>
                <w:szCs w:val="16"/>
                <w:lang w:val="en-GB"/>
              </w:rPr>
              <w:t>11.5</w:t>
            </w:r>
          </w:p>
        </w:tc>
        <w:tc>
          <w:tcPr>
            <w:tcW w:w="5103" w:type="dxa"/>
          </w:tcPr>
          <w:p w14:paraId="233E3A1A" w14:textId="77777777" w:rsidR="001D1A27" w:rsidRPr="007261B3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1B3">
              <w:rPr>
                <w:rFonts w:ascii="Arial" w:hAnsi="Arial" w:cs="Arial"/>
                <w:sz w:val="16"/>
                <w:szCs w:val="16"/>
                <w:lang w:val="en-GB"/>
              </w:rPr>
              <w:t>61.9</w:t>
            </w:r>
          </w:p>
        </w:tc>
      </w:tr>
      <w:tr w:rsidR="001D1A27" w:rsidRPr="00737330" w14:paraId="12668553" w14:textId="77777777" w:rsidTr="00C835DF">
        <w:trPr>
          <w:trHeight w:hRule="exact" w:val="340"/>
        </w:trPr>
        <w:tc>
          <w:tcPr>
            <w:tcW w:w="1838" w:type="dxa"/>
          </w:tcPr>
          <w:p w14:paraId="4C96ED53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38</w:t>
            </w:r>
          </w:p>
        </w:tc>
        <w:tc>
          <w:tcPr>
            <w:tcW w:w="2268" w:type="dxa"/>
          </w:tcPr>
          <w:p w14:paraId="551B63AA" w14:textId="77777777" w:rsidR="001D1A27" w:rsidRPr="007261B3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1B3">
              <w:rPr>
                <w:rFonts w:ascii="Arial" w:hAnsi="Arial" w:cs="Arial"/>
                <w:sz w:val="16"/>
                <w:szCs w:val="16"/>
                <w:lang w:val="en-GB"/>
              </w:rPr>
              <w:t>11.9</w:t>
            </w:r>
          </w:p>
        </w:tc>
        <w:tc>
          <w:tcPr>
            <w:tcW w:w="5103" w:type="dxa"/>
          </w:tcPr>
          <w:p w14:paraId="16CB5AC9" w14:textId="77777777" w:rsidR="001D1A27" w:rsidRPr="007261B3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1B3">
              <w:rPr>
                <w:rFonts w:ascii="Arial" w:hAnsi="Arial" w:cs="Arial"/>
                <w:sz w:val="16"/>
                <w:szCs w:val="16"/>
                <w:lang w:val="en-GB"/>
              </w:rPr>
              <w:t>75.8</w:t>
            </w:r>
          </w:p>
        </w:tc>
      </w:tr>
      <w:tr w:rsidR="001D1A27" w:rsidRPr="00737330" w14:paraId="659EEB6F" w14:textId="77777777" w:rsidTr="00C835DF">
        <w:trPr>
          <w:trHeight w:hRule="exact" w:val="340"/>
        </w:trPr>
        <w:tc>
          <w:tcPr>
            <w:tcW w:w="1838" w:type="dxa"/>
          </w:tcPr>
          <w:p w14:paraId="02156C64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66</w:t>
            </w:r>
          </w:p>
        </w:tc>
        <w:tc>
          <w:tcPr>
            <w:tcW w:w="2268" w:type="dxa"/>
          </w:tcPr>
          <w:p w14:paraId="0AEBE464" w14:textId="77777777" w:rsidR="001D1A27" w:rsidRPr="007261B3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1B3">
              <w:rPr>
                <w:rFonts w:ascii="Arial" w:hAnsi="Arial" w:cs="Arial"/>
                <w:sz w:val="16"/>
                <w:szCs w:val="16"/>
                <w:lang w:val="en-GB"/>
              </w:rPr>
              <w:t>14.8</w:t>
            </w:r>
          </w:p>
        </w:tc>
        <w:tc>
          <w:tcPr>
            <w:tcW w:w="5103" w:type="dxa"/>
          </w:tcPr>
          <w:p w14:paraId="16A57C51" w14:textId="77777777" w:rsidR="001D1A27" w:rsidRPr="007261B3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1B3">
              <w:rPr>
                <w:rFonts w:ascii="Arial" w:hAnsi="Arial" w:cs="Arial"/>
                <w:sz w:val="16"/>
                <w:szCs w:val="16"/>
                <w:lang w:val="en-GB"/>
              </w:rPr>
              <w:t>62.1</w:t>
            </w:r>
          </w:p>
        </w:tc>
      </w:tr>
    </w:tbl>
    <w:p w14:paraId="1CBADEE0" w14:textId="77777777" w:rsidR="001D1A27" w:rsidRPr="00C57DB9" w:rsidRDefault="001D1A27" w:rsidP="001D1A27">
      <w:pPr>
        <w:rPr>
          <w:rFonts w:ascii="Arial" w:hAnsi="Arial" w:cs="Arial"/>
          <w:sz w:val="16"/>
          <w:szCs w:val="16"/>
          <w:lang w:val="en-GB"/>
        </w:rPr>
      </w:pPr>
      <w:r w:rsidRPr="00C57DB9">
        <w:rPr>
          <w:rFonts w:ascii="Arial" w:hAnsi="Arial" w:cs="Arial"/>
          <w:sz w:val="16"/>
          <w:szCs w:val="16"/>
          <w:lang w:val="en-GB"/>
        </w:rPr>
        <w:t xml:space="preserve">D1 designates the day of </w:t>
      </w:r>
      <w:r>
        <w:rPr>
          <w:rFonts w:ascii="Arial" w:hAnsi="Arial" w:cs="Arial"/>
          <w:sz w:val="16"/>
          <w:szCs w:val="16"/>
          <w:lang w:val="en-GB"/>
        </w:rPr>
        <w:t xml:space="preserve">the first </w:t>
      </w:r>
      <w:r w:rsidRPr="00C57DB9">
        <w:rPr>
          <w:rFonts w:ascii="Arial" w:hAnsi="Arial" w:cs="Arial"/>
          <w:sz w:val="16"/>
          <w:szCs w:val="16"/>
          <w:lang w:val="en-GB"/>
        </w:rPr>
        <w:t xml:space="preserve">SARS-CoV-2 </w:t>
      </w:r>
      <w:r>
        <w:rPr>
          <w:rFonts w:ascii="Arial" w:hAnsi="Arial" w:cs="Arial"/>
          <w:sz w:val="16"/>
          <w:szCs w:val="16"/>
          <w:lang w:val="en-GB"/>
        </w:rPr>
        <w:t xml:space="preserve">infection </w:t>
      </w:r>
      <w:r w:rsidRPr="00C57DB9">
        <w:rPr>
          <w:rFonts w:ascii="Arial" w:hAnsi="Arial" w:cs="Arial"/>
          <w:sz w:val="16"/>
          <w:szCs w:val="16"/>
          <w:lang w:val="en-GB"/>
        </w:rPr>
        <w:t>diagnosis.</w:t>
      </w:r>
    </w:p>
    <w:p w14:paraId="014D8C61" w14:textId="5E54F6D4" w:rsidR="001D1A27" w:rsidRPr="00E966D9" w:rsidRDefault="001D1A27" w:rsidP="001D1A27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  <w:bookmarkStart w:id="0" w:name="_GoBack"/>
      <w:bookmarkEnd w:id="0"/>
      <w:r w:rsidRPr="005F0D97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lastRenderedPageBreak/>
        <w:t>S2 Table</w:t>
      </w:r>
      <w:r w:rsidR="00757BBB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d)</w:t>
      </w:r>
      <w:r w:rsidRPr="005F0D97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Development of the CD8+ T cell population over the observation period</w:t>
      </w:r>
      <w:r w:rsidR="00166B56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2268"/>
        <w:gridCol w:w="5103"/>
      </w:tblGrid>
      <w:tr w:rsidR="001D1A27" w:rsidRPr="004C01E9" w14:paraId="1366148F" w14:textId="77777777" w:rsidTr="00C835DF">
        <w:trPr>
          <w:trHeight w:hRule="exact" w:val="340"/>
        </w:trPr>
        <w:tc>
          <w:tcPr>
            <w:tcW w:w="1838" w:type="dxa"/>
          </w:tcPr>
          <w:p w14:paraId="170F0A68" w14:textId="77777777" w:rsidR="001D1A27" w:rsidRPr="004C01E9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a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268" w:type="dxa"/>
          </w:tcPr>
          <w:p w14:paraId="370EEEDB" w14:textId="77777777" w:rsidR="001D1A27" w:rsidRPr="004C01E9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(Normal Valu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9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–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8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5103" w:type="dxa"/>
          </w:tcPr>
          <w:p w14:paraId="52EE19F1" w14:textId="77777777" w:rsidR="001D1A27" w:rsidRPr="004C01E9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ells/µl (Norm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lu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5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0 –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7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0)</w:t>
            </w:r>
          </w:p>
        </w:tc>
      </w:tr>
      <w:tr w:rsidR="001D1A27" w:rsidRPr="004C01E9" w14:paraId="769C5B8E" w14:textId="77777777" w:rsidTr="00C835DF">
        <w:trPr>
          <w:trHeight w:hRule="exact" w:val="340"/>
        </w:trPr>
        <w:tc>
          <w:tcPr>
            <w:tcW w:w="1838" w:type="dxa"/>
          </w:tcPr>
          <w:p w14:paraId="4E2F7BE7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76A7">
              <w:rPr>
                <w:rFonts w:ascii="Arial" w:hAnsi="Arial" w:cs="Arial"/>
                <w:sz w:val="16"/>
                <w:szCs w:val="16"/>
                <w:lang w:val="en-GB"/>
              </w:rPr>
              <w:t>-37</w:t>
            </w:r>
          </w:p>
        </w:tc>
        <w:tc>
          <w:tcPr>
            <w:tcW w:w="2268" w:type="dxa"/>
          </w:tcPr>
          <w:p w14:paraId="0EB1317A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76.9</w:t>
            </w:r>
          </w:p>
        </w:tc>
        <w:tc>
          <w:tcPr>
            <w:tcW w:w="5103" w:type="dxa"/>
          </w:tcPr>
          <w:p w14:paraId="3EC3BFA8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298</w:t>
            </w:r>
          </w:p>
        </w:tc>
      </w:tr>
      <w:tr w:rsidR="001D1A27" w:rsidRPr="004C01E9" w14:paraId="7445312B" w14:textId="77777777" w:rsidTr="00C835DF">
        <w:trPr>
          <w:trHeight w:hRule="exact" w:val="340"/>
        </w:trPr>
        <w:tc>
          <w:tcPr>
            <w:tcW w:w="1838" w:type="dxa"/>
          </w:tcPr>
          <w:p w14:paraId="67715A62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2268" w:type="dxa"/>
          </w:tcPr>
          <w:p w14:paraId="02A54EED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55.8</w:t>
            </w:r>
          </w:p>
        </w:tc>
        <w:tc>
          <w:tcPr>
            <w:tcW w:w="5103" w:type="dxa"/>
          </w:tcPr>
          <w:p w14:paraId="1AD18E1A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</w:tr>
      <w:tr w:rsidR="001D1A27" w:rsidRPr="004C01E9" w14:paraId="7FD46693" w14:textId="77777777" w:rsidTr="00C835DF">
        <w:trPr>
          <w:trHeight w:hRule="exact" w:val="340"/>
        </w:trPr>
        <w:tc>
          <w:tcPr>
            <w:tcW w:w="1838" w:type="dxa"/>
          </w:tcPr>
          <w:p w14:paraId="1D7C3888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4</w:t>
            </w:r>
          </w:p>
        </w:tc>
        <w:tc>
          <w:tcPr>
            <w:tcW w:w="2268" w:type="dxa"/>
          </w:tcPr>
          <w:p w14:paraId="41918143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54.2</w:t>
            </w:r>
          </w:p>
        </w:tc>
        <w:tc>
          <w:tcPr>
            <w:tcW w:w="5103" w:type="dxa"/>
          </w:tcPr>
          <w:p w14:paraId="0618C89A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196</w:t>
            </w:r>
          </w:p>
        </w:tc>
      </w:tr>
      <w:tr w:rsidR="001D1A27" w:rsidRPr="004C01E9" w14:paraId="2AF4747B" w14:textId="77777777" w:rsidTr="00C835DF">
        <w:trPr>
          <w:trHeight w:hRule="exact" w:val="340"/>
        </w:trPr>
        <w:tc>
          <w:tcPr>
            <w:tcW w:w="1838" w:type="dxa"/>
          </w:tcPr>
          <w:p w14:paraId="1270232B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1</w:t>
            </w:r>
          </w:p>
        </w:tc>
        <w:tc>
          <w:tcPr>
            <w:tcW w:w="2268" w:type="dxa"/>
          </w:tcPr>
          <w:p w14:paraId="7301F592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45.9</w:t>
            </w:r>
          </w:p>
        </w:tc>
        <w:tc>
          <w:tcPr>
            <w:tcW w:w="5103" w:type="dxa"/>
          </w:tcPr>
          <w:p w14:paraId="2D36D0C9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275</w:t>
            </w:r>
          </w:p>
        </w:tc>
      </w:tr>
      <w:tr w:rsidR="001D1A27" w:rsidRPr="004C01E9" w14:paraId="33A699D0" w14:textId="77777777" w:rsidTr="00C835DF">
        <w:trPr>
          <w:trHeight w:hRule="exact" w:val="340"/>
        </w:trPr>
        <w:tc>
          <w:tcPr>
            <w:tcW w:w="1838" w:type="dxa"/>
          </w:tcPr>
          <w:p w14:paraId="7F2554C4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4</w:t>
            </w:r>
          </w:p>
        </w:tc>
        <w:tc>
          <w:tcPr>
            <w:tcW w:w="2268" w:type="dxa"/>
          </w:tcPr>
          <w:p w14:paraId="5631EB59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52.8</w:t>
            </w:r>
          </w:p>
        </w:tc>
        <w:tc>
          <w:tcPr>
            <w:tcW w:w="5103" w:type="dxa"/>
          </w:tcPr>
          <w:p w14:paraId="541E90D2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298</w:t>
            </w:r>
          </w:p>
        </w:tc>
      </w:tr>
      <w:tr w:rsidR="001D1A27" w:rsidRPr="004C01E9" w14:paraId="637C90AE" w14:textId="77777777" w:rsidTr="00C835DF">
        <w:trPr>
          <w:trHeight w:hRule="exact" w:val="340"/>
        </w:trPr>
        <w:tc>
          <w:tcPr>
            <w:tcW w:w="1838" w:type="dxa"/>
          </w:tcPr>
          <w:p w14:paraId="19678C05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7</w:t>
            </w:r>
          </w:p>
        </w:tc>
        <w:tc>
          <w:tcPr>
            <w:tcW w:w="2268" w:type="dxa"/>
          </w:tcPr>
          <w:p w14:paraId="34734BEC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47.1</w:t>
            </w:r>
          </w:p>
        </w:tc>
        <w:tc>
          <w:tcPr>
            <w:tcW w:w="5103" w:type="dxa"/>
          </w:tcPr>
          <w:p w14:paraId="463467BD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259</w:t>
            </w:r>
          </w:p>
        </w:tc>
      </w:tr>
      <w:tr w:rsidR="001D1A27" w:rsidRPr="004C01E9" w14:paraId="4ED3EF9E" w14:textId="77777777" w:rsidTr="00C835DF">
        <w:trPr>
          <w:trHeight w:hRule="exact" w:val="340"/>
        </w:trPr>
        <w:tc>
          <w:tcPr>
            <w:tcW w:w="1838" w:type="dxa"/>
          </w:tcPr>
          <w:p w14:paraId="3CC746F1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6</w:t>
            </w:r>
          </w:p>
        </w:tc>
        <w:tc>
          <w:tcPr>
            <w:tcW w:w="2268" w:type="dxa"/>
          </w:tcPr>
          <w:p w14:paraId="43F95C53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49.5</w:t>
            </w:r>
          </w:p>
        </w:tc>
        <w:tc>
          <w:tcPr>
            <w:tcW w:w="5103" w:type="dxa"/>
          </w:tcPr>
          <w:p w14:paraId="5057AEA6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291</w:t>
            </w:r>
          </w:p>
        </w:tc>
      </w:tr>
      <w:tr w:rsidR="001D1A27" w:rsidRPr="004C01E9" w14:paraId="21B45C53" w14:textId="77777777" w:rsidTr="00C835DF">
        <w:trPr>
          <w:trHeight w:hRule="exact" w:val="340"/>
        </w:trPr>
        <w:tc>
          <w:tcPr>
            <w:tcW w:w="1838" w:type="dxa"/>
          </w:tcPr>
          <w:p w14:paraId="339C6E05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91</w:t>
            </w:r>
          </w:p>
        </w:tc>
        <w:tc>
          <w:tcPr>
            <w:tcW w:w="2268" w:type="dxa"/>
          </w:tcPr>
          <w:p w14:paraId="133585B1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47.9</w:t>
            </w:r>
          </w:p>
        </w:tc>
        <w:tc>
          <w:tcPr>
            <w:tcW w:w="5103" w:type="dxa"/>
          </w:tcPr>
          <w:p w14:paraId="0756A2E8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257</w:t>
            </w:r>
          </w:p>
        </w:tc>
      </w:tr>
      <w:tr w:rsidR="001D1A27" w:rsidRPr="004C01E9" w14:paraId="2146BB30" w14:textId="77777777" w:rsidTr="00C835DF">
        <w:trPr>
          <w:trHeight w:hRule="exact" w:val="340"/>
        </w:trPr>
        <w:tc>
          <w:tcPr>
            <w:tcW w:w="1838" w:type="dxa"/>
          </w:tcPr>
          <w:p w14:paraId="1F469EEA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38</w:t>
            </w:r>
          </w:p>
        </w:tc>
        <w:tc>
          <w:tcPr>
            <w:tcW w:w="2268" w:type="dxa"/>
          </w:tcPr>
          <w:p w14:paraId="734B4AC6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44.5</w:t>
            </w:r>
          </w:p>
        </w:tc>
        <w:tc>
          <w:tcPr>
            <w:tcW w:w="5103" w:type="dxa"/>
          </w:tcPr>
          <w:p w14:paraId="2A8090FB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282</w:t>
            </w:r>
          </w:p>
        </w:tc>
      </w:tr>
      <w:tr w:rsidR="001D1A27" w:rsidRPr="004C01E9" w14:paraId="21AB484C" w14:textId="77777777" w:rsidTr="00C835DF">
        <w:trPr>
          <w:trHeight w:hRule="exact" w:val="340"/>
        </w:trPr>
        <w:tc>
          <w:tcPr>
            <w:tcW w:w="1838" w:type="dxa"/>
          </w:tcPr>
          <w:p w14:paraId="3187D749" w14:textId="77777777" w:rsidR="001D1A27" w:rsidRPr="004C01E9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66</w:t>
            </w:r>
          </w:p>
        </w:tc>
        <w:tc>
          <w:tcPr>
            <w:tcW w:w="2268" w:type="dxa"/>
          </w:tcPr>
          <w:p w14:paraId="435AE3DC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41.8</w:t>
            </w:r>
          </w:p>
        </w:tc>
        <w:tc>
          <w:tcPr>
            <w:tcW w:w="5103" w:type="dxa"/>
          </w:tcPr>
          <w:p w14:paraId="10E44EAF" w14:textId="77777777" w:rsidR="001D1A27" w:rsidRPr="000724C8" w:rsidRDefault="001D1A27" w:rsidP="00C835D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24C8">
              <w:rPr>
                <w:rFonts w:ascii="Arial" w:hAnsi="Arial" w:cs="Arial"/>
                <w:sz w:val="16"/>
                <w:szCs w:val="16"/>
                <w:lang w:val="en-GB"/>
              </w:rPr>
              <w:t>183</w:t>
            </w:r>
          </w:p>
        </w:tc>
      </w:tr>
    </w:tbl>
    <w:p w14:paraId="43015258" w14:textId="77777777" w:rsidR="001D1A27" w:rsidRPr="00C57DB9" w:rsidRDefault="001D1A27" w:rsidP="001D1A27">
      <w:pPr>
        <w:rPr>
          <w:rFonts w:ascii="Arial" w:hAnsi="Arial" w:cs="Arial"/>
          <w:sz w:val="16"/>
          <w:szCs w:val="16"/>
          <w:lang w:val="en-GB"/>
        </w:rPr>
      </w:pPr>
      <w:r w:rsidRPr="00C57DB9">
        <w:rPr>
          <w:rFonts w:ascii="Arial" w:hAnsi="Arial" w:cs="Arial"/>
          <w:sz w:val="16"/>
          <w:szCs w:val="16"/>
          <w:lang w:val="en-GB"/>
        </w:rPr>
        <w:t xml:space="preserve">D1 designates the day of </w:t>
      </w:r>
      <w:r>
        <w:rPr>
          <w:rFonts w:ascii="Arial" w:hAnsi="Arial" w:cs="Arial"/>
          <w:sz w:val="16"/>
          <w:szCs w:val="16"/>
          <w:lang w:val="en-GB"/>
        </w:rPr>
        <w:t xml:space="preserve">the first </w:t>
      </w:r>
      <w:r w:rsidRPr="00C57DB9">
        <w:rPr>
          <w:rFonts w:ascii="Arial" w:hAnsi="Arial" w:cs="Arial"/>
          <w:sz w:val="16"/>
          <w:szCs w:val="16"/>
          <w:lang w:val="en-GB"/>
        </w:rPr>
        <w:t xml:space="preserve">SARS-CoV-2 </w:t>
      </w:r>
      <w:r>
        <w:rPr>
          <w:rFonts w:ascii="Arial" w:hAnsi="Arial" w:cs="Arial"/>
          <w:sz w:val="16"/>
          <w:szCs w:val="16"/>
          <w:lang w:val="en-GB"/>
        </w:rPr>
        <w:t xml:space="preserve">infection </w:t>
      </w:r>
      <w:r w:rsidRPr="00C57DB9">
        <w:rPr>
          <w:rFonts w:ascii="Arial" w:hAnsi="Arial" w:cs="Arial"/>
          <w:sz w:val="16"/>
          <w:szCs w:val="16"/>
          <w:lang w:val="en-GB"/>
        </w:rPr>
        <w:t>diagnosis.</w:t>
      </w:r>
    </w:p>
    <w:p w14:paraId="24C0BF6E" w14:textId="0BFE650F" w:rsidR="001D1A27" w:rsidRPr="005F0D97" w:rsidRDefault="001D1A27" w:rsidP="001D1A27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5F0D97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2 Table</w:t>
      </w:r>
      <w:r w:rsidR="00757BBB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e)</w:t>
      </w:r>
      <w:r w:rsidRPr="005F0D97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Immunoglobulin levels over the observation period</w:t>
      </w:r>
      <w:r w:rsidR="00166B56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704"/>
        <w:gridCol w:w="2835"/>
        <w:gridCol w:w="2835"/>
        <w:gridCol w:w="2835"/>
      </w:tblGrid>
      <w:tr w:rsidR="001D1A27" w:rsidRPr="00AC6B2F" w14:paraId="1876F92B" w14:textId="77777777" w:rsidTr="00C835DF">
        <w:trPr>
          <w:trHeight w:hRule="exact" w:val="567"/>
        </w:trPr>
        <w:tc>
          <w:tcPr>
            <w:tcW w:w="704" w:type="dxa"/>
          </w:tcPr>
          <w:p w14:paraId="117CA10D" w14:textId="77777777" w:rsidR="001D1A27" w:rsidRPr="00950A44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ay</w:t>
            </w:r>
          </w:p>
        </w:tc>
        <w:tc>
          <w:tcPr>
            <w:tcW w:w="2835" w:type="dxa"/>
          </w:tcPr>
          <w:p w14:paraId="753B2B23" w14:textId="77777777" w:rsidR="001D1A27" w:rsidRPr="00950A44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gG mg/</w:t>
            </w:r>
            <w:proofErr w:type="spellStart"/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L</w:t>
            </w:r>
            <w:proofErr w:type="spellEnd"/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ormal Value </w:t>
            </w:r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00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– </w:t>
            </w:r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600)</w:t>
            </w:r>
          </w:p>
        </w:tc>
        <w:tc>
          <w:tcPr>
            <w:tcW w:w="2835" w:type="dxa"/>
          </w:tcPr>
          <w:p w14:paraId="79F2DF7D" w14:textId="77777777" w:rsidR="001D1A27" w:rsidRPr="00950A44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gM mg/</w:t>
            </w:r>
            <w:proofErr w:type="spellStart"/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L</w:t>
            </w:r>
            <w:proofErr w:type="spellEnd"/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ormal Value </w:t>
            </w:r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0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– </w:t>
            </w:r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30)</w:t>
            </w:r>
          </w:p>
        </w:tc>
        <w:tc>
          <w:tcPr>
            <w:tcW w:w="2835" w:type="dxa"/>
          </w:tcPr>
          <w:p w14:paraId="7574AF53" w14:textId="77777777" w:rsidR="001D1A27" w:rsidRPr="00950A44" w:rsidRDefault="001D1A27" w:rsidP="00C835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gA mg/</w:t>
            </w:r>
            <w:proofErr w:type="spellStart"/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L</w:t>
            </w:r>
            <w:proofErr w:type="spellEnd"/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ormal Value </w:t>
            </w:r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0</w:t>
            </w:r>
            <w:r w:rsidRPr="004C01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– </w:t>
            </w:r>
            <w:r w:rsidRPr="00950A4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00)</w:t>
            </w:r>
          </w:p>
        </w:tc>
      </w:tr>
      <w:tr w:rsidR="001D1A27" w:rsidRPr="00AC6B2F" w14:paraId="5D283058" w14:textId="77777777" w:rsidTr="00C835DF">
        <w:trPr>
          <w:trHeight w:hRule="exact" w:val="340"/>
        </w:trPr>
        <w:tc>
          <w:tcPr>
            <w:tcW w:w="704" w:type="dxa"/>
          </w:tcPr>
          <w:p w14:paraId="27419D65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-21</w:t>
            </w:r>
          </w:p>
        </w:tc>
        <w:tc>
          <w:tcPr>
            <w:tcW w:w="2835" w:type="dxa"/>
          </w:tcPr>
          <w:p w14:paraId="1B3FFD11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458</w:t>
            </w:r>
          </w:p>
        </w:tc>
        <w:tc>
          <w:tcPr>
            <w:tcW w:w="2835" w:type="dxa"/>
          </w:tcPr>
          <w:p w14:paraId="00DC32B2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2835" w:type="dxa"/>
          </w:tcPr>
          <w:p w14:paraId="1A918F03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84</w:t>
            </w:r>
          </w:p>
        </w:tc>
      </w:tr>
      <w:tr w:rsidR="001D1A27" w:rsidRPr="00AC6B2F" w14:paraId="710D6AB5" w14:textId="77777777" w:rsidTr="00C835DF">
        <w:trPr>
          <w:trHeight w:hRule="exact" w:val="340"/>
        </w:trPr>
        <w:tc>
          <w:tcPr>
            <w:tcW w:w="704" w:type="dxa"/>
          </w:tcPr>
          <w:p w14:paraId="69D38588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2835" w:type="dxa"/>
          </w:tcPr>
          <w:p w14:paraId="72B6A797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491</w:t>
            </w:r>
          </w:p>
        </w:tc>
        <w:tc>
          <w:tcPr>
            <w:tcW w:w="2835" w:type="dxa"/>
          </w:tcPr>
          <w:p w14:paraId="64484F5A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2835" w:type="dxa"/>
          </w:tcPr>
          <w:p w14:paraId="45192781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n.a</w:t>
            </w:r>
            <w:proofErr w:type="spellEnd"/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1D1A27" w:rsidRPr="00AC6B2F" w14:paraId="36E9D49C" w14:textId="77777777" w:rsidTr="00C835DF">
        <w:trPr>
          <w:trHeight w:hRule="exact" w:val="340"/>
        </w:trPr>
        <w:tc>
          <w:tcPr>
            <w:tcW w:w="704" w:type="dxa"/>
          </w:tcPr>
          <w:p w14:paraId="2AC3A2B5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2835" w:type="dxa"/>
          </w:tcPr>
          <w:p w14:paraId="2E45C475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808</w:t>
            </w:r>
          </w:p>
        </w:tc>
        <w:tc>
          <w:tcPr>
            <w:tcW w:w="2835" w:type="dxa"/>
          </w:tcPr>
          <w:p w14:paraId="458E9A04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2835" w:type="dxa"/>
          </w:tcPr>
          <w:p w14:paraId="0AB7594F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</w:p>
        </w:tc>
      </w:tr>
      <w:tr w:rsidR="001D1A27" w:rsidRPr="00AC6B2F" w14:paraId="3107C3DC" w14:textId="77777777" w:rsidTr="00C835DF">
        <w:trPr>
          <w:trHeight w:hRule="exact" w:val="340"/>
        </w:trPr>
        <w:tc>
          <w:tcPr>
            <w:tcW w:w="704" w:type="dxa"/>
          </w:tcPr>
          <w:p w14:paraId="438E4541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199</w:t>
            </w:r>
          </w:p>
        </w:tc>
        <w:tc>
          <w:tcPr>
            <w:tcW w:w="2835" w:type="dxa"/>
          </w:tcPr>
          <w:p w14:paraId="4403AD9F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961</w:t>
            </w:r>
          </w:p>
        </w:tc>
        <w:tc>
          <w:tcPr>
            <w:tcW w:w="2835" w:type="dxa"/>
          </w:tcPr>
          <w:p w14:paraId="5C2892E3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2835" w:type="dxa"/>
          </w:tcPr>
          <w:p w14:paraId="1B97FE69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</w:tr>
      <w:tr w:rsidR="001D1A27" w:rsidRPr="00AC6B2F" w14:paraId="77DD452A" w14:textId="77777777" w:rsidTr="00C835DF">
        <w:trPr>
          <w:trHeight w:hRule="exact" w:val="340"/>
        </w:trPr>
        <w:tc>
          <w:tcPr>
            <w:tcW w:w="704" w:type="dxa"/>
          </w:tcPr>
          <w:p w14:paraId="11F18DDD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351</w:t>
            </w:r>
          </w:p>
        </w:tc>
        <w:tc>
          <w:tcPr>
            <w:tcW w:w="2835" w:type="dxa"/>
          </w:tcPr>
          <w:p w14:paraId="7ADC20F0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1725</w:t>
            </w:r>
          </w:p>
        </w:tc>
        <w:tc>
          <w:tcPr>
            <w:tcW w:w="2835" w:type="dxa"/>
          </w:tcPr>
          <w:p w14:paraId="69E8863B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2835" w:type="dxa"/>
          </w:tcPr>
          <w:p w14:paraId="187266C5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162</w:t>
            </w:r>
          </w:p>
        </w:tc>
      </w:tr>
      <w:tr w:rsidR="001D1A27" w:rsidRPr="00AC6B2F" w14:paraId="4972FF9F" w14:textId="77777777" w:rsidTr="00C835DF">
        <w:trPr>
          <w:trHeight w:hRule="exact" w:val="340"/>
        </w:trPr>
        <w:tc>
          <w:tcPr>
            <w:tcW w:w="704" w:type="dxa"/>
          </w:tcPr>
          <w:p w14:paraId="7EB365E6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391</w:t>
            </w:r>
          </w:p>
        </w:tc>
        <w:tc>
          <w:tcPr>
            <w:tcW w:w="2835" w:type="dxa"/>
          </w:tcPr>
          <w:p w14:paraId="43591C52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1812</w:t>
            </w:r>
          </w:p>
        </w:tc>
        <w:tc>
          <w:tcPr>
            <w:tcW w:w="2835" w:type="dxa"/>
          </w:tcPr>
          <w:p w14:paraId="4CA041B1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2835" w:type="dxa"/>
          </w:tcPr>
          <w:p w14:paraId="3B04FD37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200</w:t>
            </w:r>
          </w:p>
        </w:tc>
      </w:tr>
      <w:tr w:rsidR="001D1A27" w:rsidRPr="00AC6B2F" w14:paraId="2BC5C0FE" w14:textId="77777777" w:rsidTr="00C835DF">
        <w:trPr>
          <w:trHeight w:hRule="exact" w:val="340"/>
        </w:trPr>
        <w:tc>
          <w:tcPr>
            <w:tcW w:w="704" w:type="dxa"/>
          </w:tcPr>
          <w:p w14:paraId="5BC54C07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486</w:t>
            </w:r>
          </w:p>
        </w:tc>
        <w:tc>
          <w:tcPr>
            <w:tcW w:w="2835" w:type="dxa"/>
          </w:tcPr>
          <w:p w14:paraId="3B029D82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1782</w:t>
            </w:r>
          </w:p>
        </w:tc>
        <w:tc>
          <w:tcPr>
            <w:tcW w:w="2835" w:type="dxa"/>
          </w:tcPr>
          <w:p w14:paraId="6E614C74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2835" w:type="dxa"/>
          </w:tcPr>
          <w:p w14:paraId="25BF023E" w14:textId="77777777" w:rsidR="001D1A27" w:rsidRPr="00950A44" w:rsidRDefault="001D1A27" w:rsidP="00C835D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0A44">
              <w:rPr>
                <w:rFonts w:ascii="Arial" w:hAnsi="Arial" w:cs="Arial"/>
                <w:sz w:val="16"/>
                <w:szCs w:val="16"/>
                <w:lang w:val="en-GB"/>
              </w:rPr>
              <w:t>226</w:t>
            </w:r>
          </w:p>
        </w:tc>
      </w:tr>
    </w:tbl>
    <w:p w14:paraId="4ED08E75" w14:textId="615C12C7" w:rsidR="00543412" w:rsidRPr="001D1A27" w:rsidRDefault="001D1A27" w:rsidP="00FA58C2">
      <w:pPr>
        <w:rPr>
          <w:rFonts w:ascii="Arial" w:hAnsi="Arial" w:cs="Arial"/>
          <w:sz w:val="16"/>
          <w:szCs w:val="16"/>
          <w:lang w:val="en-GB"/>
        </w:rPr>
      </w:pPr>
      <w:r w:rsidRPr="00C57DB9">
        <w:rPr>
          <w:rFonts w:ascii="Arial" w:hAnsi="Arial" w:cs="Arial"/>
          <w:sz w:val="16"/>
          <w:szCs w:val="16"/>
          <w:lang w:val="en-GB"/>
        </w:rPr>
        <w:t xml:space="preserve">D1 designates the day of </w:t>
      </w:r>
      <w:r>
        <w:rPr>
          <w:rFonts w:ascii="Arial" w:hAnsi="Arial" w:cs="Arial"/>
          <w:sz w:val="16"/>
          <w:szCs w:val="16"/>
          <w:lang w:val="en-GB"/>
        </w:rPr>
        <w:t xml:space="preserve">the first </w:t>
      </w:r>
      <w:r w:rsidRPr="00C57DB9">
        <w:rPr>
          <w:rFonts w:ascii="Arial" w:hAnsi="Arial" w:cs="Arial"/>
          <w:sz w:val="16"/>
          <w:szCs w:val="16"/>
          <w:lang w:val="en-GB"/>
        </w:rPr>
        <w:t xml:space="preserve">SARS-CoV-2 </w:t>
      </w:r>
      <w:r>
        <w:rPr>
          <w:rFonts w:ascii="Arial" w:hAnsi="Arial" w:cs="Arial"/>
          <w:sz w:val="16"/>
          <w:szCs w:val="16"/>
          <w:lang w:val="en-GB"/>
        </w:rPr>
        <w:t xml:space="preserve">infection </w:t>
      </w:r>
      <w:r w:rsidRPr="00C57DB9">
        <w:rPr>
          <w:rFonts w:ascii="Arial" w:hAnsi="Arial" w:cs="Arial"/>
          <w:sz w:val="16"/>
          <w:szCs w:val="16"/>
          <w:lang w:val="en-GB"/>
        </w:rPr>
        <w:t>diagnosis.</w:t>
      </w:r>
    </w:p>
    <w:sectPr w:rsidR="00543412" w:rsidRPr="001D1A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3F0"/>
    <w:rsid w:val="00014F6A"/>
    <w:rsid w:val="0003750F"/>
    <w:rsid w:val="00037A1F"/>
    <w:rsid w:val="00060D73"/>
    <w:rsid w:val="00063887"/>
    <w:rsid w:val="000678D7"/>
    <w:rsid w:val="000736B9"/>
    <w:rsid w:val="00076DD7"/>
    <w:rsid w:val="00083E1C"/>
    <w:rsid w:val="00087086"/>
    <w:rsid w:val="000924DC"/>
    <w:rsid w:val="000A5666"/>
    <w:rsid w:val="000A759C"/>
    <w:rsid w:val="000B566B"/>
    <w:rsid w:val="000C3E0F"/>
    <w:rsid w:val="000F061B"/>
    <w:rsid w:val="000F4581"/>
    <w:rsid w:val="000F4704"/>
    <w:rsid w:val="0010020B"/>
    <w:rsid w:val="00122419"/>
    <w:rsid w:val="00123317"/>
    <w:rsid w:val="0012468E"/>
    <w:rsid w:val="001249EE"/>
    <w:rsid w:val="0012603B"/>
    <w:rsid w:val="001347B8"/>
    <w:rsid w:val="00142D81"/>
    <w:rsid w:val="0014614B"/>
    <w:rsid w:val="0014614E"/>
    <w:rsid w:val="00160969"/>
    <w:rsid w:val="00166B56"/>
    <w:rsid w:val="001935D0"/>
    <w:rsid w:val="00194264"/>
    <w:rsid w:val="001A2050"/>
    <w:rsid w:val="001B13DC"/>
    <w:rsid w:val="001C7019"/>
    <w:rsid w:val="001C7826"/>
    <w:rsid w:val="001D1A27"/>
    <w:rsid w:val="001E2B18"/>
    <w:rsid w:val="001E7CA0"/>
    <w:rsid w:val="001F1550"/>
    <w:rsid w:val="00207E8A"/>
    <w:rsid w:val="00216A60"/>
    <w:rsid w:val="00223E77"/>
    <w:rsid w:val="00233AC2"/>
    <w:rsid w:val="002348E9"/>
    <w:rsid w:val="00253AA2"/>
    <w:rsid w:val="00260AB1"/>
    <w:rsid w:val="00261AE1"/>
    <w:rsid w:val="00270323"/>
    <w:rsid w:val="00275FDC"/>
    <w:rsid w:val="00277DFC"/>
    <w:rsid w:val="00283A2E"/>
    <w:rsid w:val="00284EDF"/>
    <w:rsid w:val="002915F7"/>
    <w:rsid w:val="002A34C2"/>
    <w:rsid w:val="002A50E0"/>
    <w:rsid w:val="002A5B85"/>
    <w:rsid w:val="002B0EC7"/>
    <w:rsid w:val="002B33D3"/>
    <w:rsid w:val="002B6CCF"/>
    <w:rsid w:val="002C10D2"/>
    <w:rsid w:val="002C327C"/>
    <w:rsid w:val="002D3D89"/>
    <w:rsid w:val="002E0FF0"/>
    <w:rsid w:val="002E70F0"/>
    <w:rsid w:val="002F1D60"/>
    <w:rsid w:val="00300E2D"/>
    <w:rsid w:val="00315822"/>
    <w:rsid w:val="003255E6"/>
    <w:rsid w:val="003416C7"/>
    <w:rsid w:val="003467DB"/>
    <w:rsid w:val="00346A0F"/>
    <w:rsid w:val="003921C9"/>
    <w:rsid w:val="00395411"/>
    <w:rsid w:val="003A49B0"/>
    <w:rsid w:val="003B07A3"/>
    <w:rsid w:val="003B3E9F"/>
    <w:rsid w:val="003C45A6"/>
    <w:rsid w:val="003E0B7E"/>
    <w:rsid w:val="003E1B9A"/>
    <w:rsid w:val="003E53F5"/>
    <w:rsid w:val="003F0816"/>
    <w:rsid w:val="003F5309"/>
    <w:rsid w:val="003F749A"/>
    <w:rsid w:val="00433DD2"/>
    <w:rsid w:val="00434090"/>
    <w:rsid w:val="004517C8"/>
    <w:rsid w:val="00454B00"/>
    <w:rsid w:val="0045778F"/>
    <w:rsid w:val="004655D4"/>
    <w:rsid w:val="004A67F2"/>
    <w:rsid w:val="004B5172"/>
    <w:rsid w:val="004C4C31"/>
    <w:rsid w:val="004D01AF"/>
    <w:rsid w:val="004D06F4"/>
    <w:rsid w:val="004E43F0"/>
    <w:rsid w:val="004F697C"/>
    <w:rsid w:val="005324D0"/>
    <w:rsid w:val="00536804"/>
    <w:rsid w:val="00543412"/>
    <w:rsid w:val="0054541D"/>
    <w:rsid w:val="0055109F"/>
    <w:rsid w:val="00552DF5"/>
    <w:rsid w:val="0056174D"/>
    <w:rsid w:val="00561D12"/>
    <w:rsid w:val="00577647"/>
    <w:rsid w:val="00581536"/>
    <w:rsid w:val="005956B2"/>
    <w:rsid w:val="005C6EE1"/>
    <w:rsid w:val="005E2459"/>
    <w:rsid w:val="005E67D0"/>
    <w:rsid w:val="005F0D97"/>
    <w:rsid w:val="005F3BDA"/>
    <w:rsid w:val="005F5C3F"/>
    <w:rsid w:val="00606B32"/>
    <w:rsid w:val="006105E8"/>
    <w:rsid w:val="00613648"/>
    <w:rsid w:val="0061667C"/>
    <w:rsid w:val="00632DDD"/>
    <w:rsid w:val="00644D8B"/>
    <w:rsid w:val="006755F8"/>
    <w:rsid w:val="00680D2B"/>
    <w:rsid w:val="00695201"/>
    <w:rsid w:val="006A34B2"/>
    <w:rsid w:val="006B0C86"/>
    <w:rsid w:val="006B1078"/>
    <w:rsid w:val="006B25CB"/>
    <w:rsid w:val="006B2AA2"/>
    <w:rsid w:val="006B5174"/>
    <w:rsid w:val="006B596E"/>
    <w:rsid w:val="006C49D0"/>
    <w:rsid w:val="006D3C1D"/>
    <w:rsid w:val="006D710E"/>
    <w:rsid w:val="006D774D"/>
    <w:rsid w:val="006E135F"/>
    <w:rsid w:val="006F2457"/>
    <w:rsid w:val="006F2C13"/>
    <w:rsid w:val="006F7588"/>
    <w:rsid w:val="007074AE"/>
    <w:rsid w:val="0071335C"/>
    <w:rsid w:val="00745E6A"/>
    <w:rsid w:val="00753A51"/>
    <w:rsid w:val="00755ACE"/>
    <w:rsid w:val="00757BBB"/>
    <w:rsid w:val="007601BF"/>
    <w:rsid w:val="0076319F"/>
    <w:rsid w:val="00767766"/>
    <w:rsid w:val="00777C51"/>
    <w:rsid w:val="00783E6E"/>
    <w:rsid w:val="00785ECA"/>
    <w:rsid w:val="00786D3D"/>
    <w:rsid w:val="00791339"/>
    <w:rsid w:val="007923E8"/>
    <w:rsid w:val="007948DD"/>
    <w:rsid w:val="007A0E86"/>
    <w:rsid w:val="007A4258"/>
    <w:rsid w:val="007A49ED"/>
    <w:rsid w:val="007A5074"/>
    <w:rsid w:val="007A7205"/>
    <w:rsid w:val="007B00D1"/>
    <w:rsid w:val="007B24BB"/>
    <w:rsid w:val="007B2A50"/>
    <w:rsid w:val="007B46FB"/>
    <w:rsid w:val="007B6686"/>
    <w:rsid w:val="007B7438"/>
    <w:rsid w:val="007D18E1"/>
    <w:rsid w:val="007D5440"/>
    <w:rsid w:val="007F6798"/>
    <w:rsid w:val="007F7217"/>
    <w:rsid w:val="00827FA4"/>
    <w:rsid w:val="008309BC"/>
    <w:rsid w:val="00834429"/>
    <w:rsid w:val="00846607"/>
    <w:rsid w:val="00851CD5"/>
    <w:rsid w:val="00861C9F"/>
    <w:rsid w:val="0087088E"/>
    <w:rsid w:val="00874B0A"/>
    <w:rsid w:val="00875A3A"/>
    <w:rsid w:val="00876851"/>
    <w:rsid w:val="00897046"/>
    <w:rsid w:val="008C6B3D"/>
    <w:rsid w:val="008D0766"/>
    <w:rsid w:val="008D75CC"/>
    <w:rsid w:val="008E3FD0"/>
    <w:rsid w:val="008E4B60"/>
    <w:rsid w:val="008F00BC"/>
    <w:rsid w:val="008F6B77"/>
    <w:rsid w:val="009002A0"/>
    <w:rsid w:val="00900418"/>
    <w:rsid w:val="00902038"/>
    <w:rsid w:val="00904670"/>
    <w:rsid w:val="00916076"/>
    <w:rsid w:val="0094156F"/>
    <w:rsid w:val="009547C6"/>
    <w:rsid w:val="00962A38"/>
    <w:rsid w:val="009868F1"/>
    <w:rsid w:val="00987092"/>
    <w:rsid w:val="009874E1"/>
    <w:rsid w:val="0099536A"/>
    <w:rsid w:val="009A330F"/>
    <w:rsid w:val="009B17B9"/>
    <w:rsid w:val="009D4E27"/>
    <w:rsid w:val="009D7A88"/>
    <w:rsid w:val="009E204C"/>
    <w:rsid w:val="009E25EA"/>
    <w:rsid w:val="009E5913"/>
    <w:rsid w:val="009F2610"/>
    <w:rsid w:val="00A128E4"/>
    <w:rsid w:val="00A32417"/>
    <w:rsid w:val="00A4311D"/>
    <w:rsid w:val="00A74079"/>
    <w:rsid w:val="00A7464D"/>
    <w:rsid w:val="00A74918"/>
    <w:rsid w:val="00A74B8E"/>
    <w:rsid w:val="00A7730D"/>
    <w:rsid w:val="00A841D4"/>
    <w:rsid w:val="00A85AA3"/>
    <w:rsid w:val="00A874BB"/>
    <w:rsid w:val="00A87EE6"/>
    <w:rsid w:val="00AA3C31"/>
    <w:rsid w:val="00AA7BAB"/>
    <w:rsid w:val="00AB2248"/>
    <w:rsid w:val="00AB606A"/>
    <w:rsid w:val="00AD78FB"/>
    <w:rsid w:val="00AE03A3"/>
    <w:rsid w:val="00AE0644"/>
    <w:rsid w:val="00AE2A08"/>
    <w:rsid w:val="00AE644E"/>
    <w:rsid w:val="00AF59CF"/>
    <w:rsid w:val="00B02503"/>
    <w:rsid w:val="00B10F9E"/>
    <w:rsid w:val="00B16F8B"/>
    <w:rsid w:val="00B20BC6"/>
    <w:rsid w:val="00B303CD"/>
    <w:rsid w:val="00B374D8"/>
    <w:rsid w:val="00B4581B"/>
    <w:rsid w:val="00B504EE"/>
    <w:rsid w:val="00B63DC5"/>
    <w:rsid w:val="00B63EAB"/>
    <w:rsid w:val="00B64099"/>
    <w:rsid w:val="00B70045"/>
    <w:rsid w:val="00B809D0"/>
    <w:rsid w:val="00B9529F"/>
    <w:rsid w:val="00BC6746"/>
    <w:rsid w:val="00BC784F"/>
    <w:rsid w:val="00BC7EEA"/>
    <w:rsid w:val="00BD56B3"/>
    <w:rsid w:val="00BE0B7E"/>
    <w:rsid w:val="00BE1A35"/>
    <w:rsid w:val="00BE792E"/>
    <w:rsid w:val="00BF2A6A"/>
    <w:rsid w:val="00BF5164"/>
    <w:rsid w:val="00C01CEC"/>
    <w:rsid w:val="00C029DC"/>
    <w:rsid w:val="00C07D7E"/>
    <w:rsid w:val="00C11224"/>
    <w:rsid w:val="00C11E57"/>
    <w:rsid w:val="00C24968"/>
    <w:rsid w:val="00C26781"/>
    <w:rsid w:val="00C30456"/>
    <w:rsid w:val="00C504B8"/>
    <w:rsid w:val="00C518E9"/>
    <w:rsid w:val="00C57CB8"/>
    <w:rsid w:val="00C9291F"/>
    <w:rsid w:val="00CA4214"/>
    <w:rsid w:val="00CA6CB3"/>
    <w:rsid w:val="00CB322F"/>
    <w:rsid w:val="00CB669B"/>
    <w:rsid w:val="00CD44AA"/>
    <w:rsid w:val="00CE1763"/>
    <w:rsid w:val="00CE7DE0"/>
    <w:rsid w:val="00CF0729"/>
    <w:rsid w:val="00CF2F07"/>
    <w:rsid w:val="00D138D1"/>
    <w:rsid w:val="00D21AAB"/>
    <w:rsid w:val="00D249C9"/>
    <w:rsid w:val="00D42BA3"/>
    <w:rsid w:val="00D54307"/>
    <w:rsid w:val="00D561FF"/>
    <w:rsid w:val="00D57E2E"/>
    <w:rsid w:val="00D631A4"/>
    <w:rsid w:val="00D637FE"/>
    <w:rsid w:val="00D66A4B"/>
    <w:rsid w:val="00D76720"/>
    <w:rsid w:val="00D76DB2"/>
    <w:rsid w:val="00D80432"/>
    <w:rsid w:val="00DA3EB0"/>
    <w:rsid w:val="00DB0CB3"/>
    <w:rsid w:val="00DB4280"/>
    <w:rsid w:val="00DB4A63"/>
    <w:rsid w:val="00DD1D8A"/>
    <w:rsid w:val="00DD2465"/>
    <w:rsid w:val="00DE0617"/>
    <w:rsid w:val="00DF5C45"/>
    <w:rsid w:val="00E1793E"/>
    <w:rsid w:val="00E207D3"/>
    <w:rsid w:val="00E219CA"/>
    <w:rsid w:val="00E265FB"/>
    <w:rsid w:val="00E2720B"/>
    <w:rsid w:val="00E2745D"/>
    <w:rsid w:val="00E34A58"/>
    <w:rsid w:val="00E81B2A"/>
    <w:rsid w:val="00E91724"/>
    <w:rsid w:val="00E9372F"/>
    <w:rsid w:val="00E966D9"/>
    <w:rsid w:val="00EA110E"/>
    <w:rsid w:val="00ED3C0B"/>
    <w:rsid w:val="00EE0CC9"/>
    <w:rsid w:val="00EF79E6"/>
    <w:rsid w:val="00F0049D"/>
    <w:rsid w:val="00F026B6"/>
    <w:rsid w:val="00F02A2B"/>
    <w:rsid w:val="00F04358"/>
    <w:rsid w:val="00F1142D"/>
    <w:rsid w:val="00F1774F"/>
    <w:rsid w:val="00F34221"/>
    <w:rsid w:val="00F37D85"/>
    <w:rsid w:val="00F43A56"/>
    <w:rsid w:val="00F43EBE"/>
    <w:rsid w:val="00F64ECA"/>
    <w:rsid w:val="00F84C53"/>
    <w:rsid w:val="00F940D0"/>
    <w:rsid w:val="00F95CE3"/>
    <w:rsid w:val="00FA58C2"/>
    <w:rsid w:val="00FB1C42"/>
    <w:rsid w:val="00FB5B8A"/>
    <w:rsid w:val="00FC1E62"/>
    <w:rsid w:val="00FE6FB3"/>
    <w:rsid w:val="00FE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5936C"/>
  <w15:chartTrackingRefBased/>
  <w15:docId w15:val="{438BFF55-2D27-A743-8601-5AA58A3A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3F0"/>
    <w:pPr>
      <w:spacing w:after="120" w:line="360" w:lineRule="auto"/>
      <w:jc w:val="both"/>
    </w:pPr>
    <w:rPr>
      <w:rFonts w:eastAsiaTheme="minorEastAsia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8C2"/>
    <w:pPr>
      <w:spacing w:after="120"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va Lorentzen</dc:creator>
  <cp:keywords/>
  <dc:description/>
  <cp:lastModifiedBy>Due, Jonathan</cp:lastModifiedBy>
  <cp:revision>5</cp:revision>
  <cp:lastPrinted>2024-07-29T09:41:00Z</cp:lastPrinted>
  <dcterms:created xsi:type="dcterms:W3CDTF">2024-10-08T08:37:00Z</dcterms:created>
  <dcterms:modified xsi:type="dcterms:W3CDTF">2024-10-16T13:20:00Z</dcterms:modified>
</cp:coreProperties>
</file>